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B402CC" w:rsidR="00EA3D3C" w:rsidRDefault="00EA6132" w:rsidP="00EA6132">
      <w:pPr>
        <w:pStyle w:val="1"/>
      </w:pPr>
      <w:r w:rsidRPr="00EA6132">
        <w:t>Search Strategy</w:t>
      </w:r>
    </w:p>
    <w:p w14:paraId="425DF1A6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"Kidney Diseases"[Mesh] OR "Renal Dialysis"[Mesh] OR renal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kidney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nephro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hemodialysis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haemodialysis</w:t>
      </w:r>
      <w:proofErr w:type="spellEnd"/>
      <w:r w:rsidRPr="00992FE7">
        <w:rPr>
          <w:sz w:val="22"/>
        </w:rPr>
        <w:t>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</w:t>
      </w:r>
    </w:p>
    <w:p w14:paraId="290C5023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 Biopsy[Mesh] OR "Bone Density"[Mesh] OR "bone mineral density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x-ray absorptiometry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DXA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</w:t>
      </w:r>
    </w:p>
    <w:p w14:paraId="586B1898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Alendronate[Mesh] OR "</w:t>
      </w:r>
      <w:proofErr w:type="spellStart"/>
      <w:r w:rsidRPr="00992FE7">
        <w:rPr>
          <w:sz w:val="22"/>
        </w:rPr>
        <w:t>Etidronic</w:t>
      </w:r>
      <w:proofErr w:type="spellEnd"/>
      <w:r w:rsidRPr="00992FE7">
        <w:rPr>
          <w:sz w:val="22"/>
        </w:rPr>
        <w:t xml:space="preserve"> Acid"[Mesh] OR Teriparatide[Mesh] OR Raloxifene[Mesh] OR bisphosphonate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pamidronat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alendronat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teriparatid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raloxifen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denosumab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risedronat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</w:t>
      </w:r>
    </w:p>
    <w:p w14:paraId="1F9B5CCE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Calcium/blood[Mesh] OR Parathyroid Hormone[Mesh] OR Phosphorus/blood[Mesh] OR (serum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AND (phosphorus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calcium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PTH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parathyroid hormon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phosphat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)) </w:t>
      </w:r>
    </w:p>
    <w:p w14:paraId="26441FA8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"Calcium Carbonate"[Mesh] Or "Calcium Citrate"[Mesh] OR Lanthanum[Mesh] OR "aluminum hydroxid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calcium acet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calcium carbon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calcium citr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calcium ketoglutar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calcium glucon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ferric citr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magnesium/calcium carbonat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 calcium acetate/magnesium carbonate 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sevelamer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lanthanum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"</w:t>
      </w:r>
      <w:proofErr w:type="spellStart"/>
      <w:r w:rsidRPr="00992FE7">
        <w:rPr>
          <w:sz w:val="22"/>
        </w:rPr>
        <w:t>sucroferric</w:t>
      </w:r>
      <w:proofErr w:type="spellEnd"/>
      <w:r w:rsidRPr="00992FE7">
        <w:rPr>
          <w:sz w:val="22"/>
        </w:rPr>
        <w:t xml:space="preserve"> oxyhydroxide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((phosphorus* OR phosphate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) AND (binder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binding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)) </w:t>
      </w:r>
    </w:p>
    <w:p w14:paraId="1E7F3B30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"Phosphorus, dietary"[Mesh] OR (diet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AND (phosphate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phosphorus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) AND (restrict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limit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)) </w:t>
      </w:r>
    </w:p>
    <w:p w14:paraId="120E5B09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"Vitamin D"[Mesh] OR "vitamin D"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cholecalciferol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ergocalciferol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ercalcidi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calcidi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calcitriol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doxercalcifer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>] OR paricalcitol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alfacalcid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falecalcitri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OR </w:t>
      </w:r>
      <w:proofErr w:type="spellStart"/>
      <w:r w:rsidRPr="00992FE7">
        <w:rPr>
          <w:sz w:val="22"/>
        </w:rPr>
        <w:t>maxacalcitol</w:t>
      </w:r>
      <w:proofErr w:type="spellEnd"/>
      <w:r w:rsidRPr="00992FE7">
        <w:rPr>
          <w:sz w:val="22"/>
        </w:rPr>
        <w:t>*[</w:t>
      </w:r>
      <w:proofErr w:type="spellStart"/>
      <w:r w:rsidRPr="00992FE7">
        <w:rPr>
          <w:sz w:val="22"/>
        </w:rPr>
        <w:t>tiab</w:t>
      </w:r>
      <w:proofErr w:type="spellEnd"/>
      <w:r w:rsidRPr="00992FE7">
        <w:rPr>
          <w:sz w:val="22"/>
        </w:rPr>
        <w:t xml:space="preserve">] </w:t>
      </w:r>
    </w:p>
    <w:p w14:paraId="4BC71D65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2 </w:t>
      </w:r>
    </w:p>
    <w:p w14:paraId="30BF7D37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3 </w:t>
      </w:r>
    </w:p>
    <w:p w14:paraId="3D33726F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4 </w:t>
      </w:r>
    </w:p>
    <w:p w14:paraId="79B9E2CA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5 </w:t>
      </w:r>
    </w:p>
    <w:p w14:paraId="6B3E50BF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6 </w:t>
      </w:r>
    </w:p>
    <w:p w14:paraId="50ACA8D8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 AND #7 </w:t>
      </w:r>
    </w:p>
    <w:p w14:paraId="0AD6513F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8 OR #9 OR #10 OR #11 OR #12 OR #13 </w:t>
      </w:r>
    </w:p>
    <w:p w14:paraId="5AF78B24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>#14 AND ("systematic review"[</w:t>
      </w:r>
      <w:proofErr w:type="spellStart"/>
      <w:r w:rsidRPr="00992FE7">
        <w:rPr>
          <w:sz w:val="22"/>
        </w:rPr>
        <w:t>ti</w:t>
      </w:r>
      <w:proofErr w:type="spellEnd"/>
      <w:r w:rsidRPr="00992FE7">
        <w:rPr>
          <w:sz w:val="22"/>
        </w:rPr>
        <w:t>] OR "meta-analysis"[</w:t>
      </w:r>
      <w:proofErr w:type="spellStart"/>
      <w:r w:rsidRPr="00992FE7">
        <w:rPr>
          <w:sz w:val="22"/>
        </w:rPr>
        <w:t>ti</w:t>
      </w:r>
      <w:proofErr w:type="spellEnd"/>
      <w:r w:rsidRPr="00992FE7">
        <w:rPr>
          <w:sz w:val="22"/>
        </w:rPr>
        <w:t xml:space="preserve">]) </w:t>
      </w:r>
    </w:p>
    <w:p w14:paraId="65A1D930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4 NOT #15 </w:t>
      </w:r>
    </w:p>
    <w:p w14:paraId="0D1602F9" w14:textId="77777777" w:rsidR="00EA6132" w:rsidRPr="00992FE7" w:rsidRDefault="00EA6132" w:rsidP="00EA6132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rPr>
          <w:sz w:val="22"/>
        </w:rPr>
      </w:pPr>
      <w:r w:rsidRPr="00992FE7">
        <w:rPr>
          <w:sz w:val="22"/>
        </w:rPr>
        <w:t xml:space="preserve">#16 AND </w:t>
      </w:r>
      <w:proofErr w:type="spellStart"/>
      <w:r w:rsidRPr="00992FE7">
        <w:rPr>
          <w:sz w:val="22"/>
        </w:rPr>
        <w:t>Eng</w:t>
      </w:r>
      <w:proofErr w:type="spellEnd"/>
      <w:r w:rsidRPr="00992FE7">
        <w:rPr>
          <w:sz w:val="22"/>
        </w:rPr>
        <w:t>[la] NOT (animal[</w:t>
      </w:r>
      <w:proofErr w:type="spellStart"/>
      <w:r w:rsidRPr="00992FE7">
        <w:rPr>
          <w:sz w:val="22"/>
        </w:rPr>
        <w:t>mh</w:t>
      </w:r>
      <w:proofErr w:type="spellEnd"/>
      <w:r w:rsidRPr="00992FE7">
        <w:rPr>
          <w:sz w:val="22"/>
        </w:rPr>
        <w:t>] NOT human[</w:t>
      </w:r>
      <w:proofErr w:type="spellStart"/>
      <w:r w:rsidRPr="00992FE7">
        <w:rPr>
          <w:sz w:val="22"/>
        </w:rPr>
        <w:t>mh</w:t>
      </w:r>
      <w:proofErr w:type="spellEnd"/>
      <w:r w:rsidRPr="00992FE7">
        <w:rPr>
          <w:sz w:val="22"/>
        </w:rPr>
        <w:t>]) Filters: from 2017 - 2020</w:t>
      </w:r>
    </w:p>
    <w:p w14:paraId="4FDC4112" w14:textId="77777777" w:rsidR="00EA6132" w:rsidRPr="00EA6132" w:rsidRDefault="00EA6132" w:rsidP="00EA6132"/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056C4D1" w14:textId="617902E5" w:rsidR="003B0CE9" w:rsidRPr="001549D3" w:rsidRDefault="0043285C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TW"/>
        </w:rPr>
        <w:lastRenderedPageBreak/>
        <w:drawing>
          <wp:inline distT="0" distB="0" distL="0" distR="0" wp14:anchorId="7A70F1FD" wp14:editId="2B7CB572">
            <wp:extent cx="7264138" cy="4830128"/>
            <wp:effectExtent l="0" t="2222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73007" cy="483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FCF2864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B0CE9" w:rsidRPr="003B0CE9">
        <w:rPr>
          <w:rFonts w:cs="Times New Roman"/>
          <w:szCs w:val="24"/>
        </w:rPr>
        <w:t>Assessment of risk of bias in the included trials</w:t>
      </w:r>
      <w:r w:rsidRPr="001549D3">
        <w:rPr>
          <w:rFonts w:cs="Times New Roman"/>
          <w:szCs w:val="24"/>
        </w:rPr>
        <w:t xml:space="preserve"> </w:t>
      </w:r>
    </w:p>
    <w:p w14:paraId="0CFF3CDB" w14:textId="2D626211" w:rsidR="003B0CE9" w:rsidRDefault="003B0CE9" w:rsidP="002B4A57">
      <w:pPr>
        <w:keepNext/>
        <w:rPr>
          <w:rFonts w:cs="Times New Roman"/>
          <w:szCs w:val="24"/>
        </w:rPr>
      </w:pPr>
    </w:p>
    <w:p w14:paraId="50AE4C43" w14:textId="77777777" w:rsidR="00E35894" w:rsidRDefault="00E35894">
      <w:pPr>
        <w:spacing w:before="0" w:after="200" w:line="276" w:lineRule="auto"/>
        <w:rPr>
          <w:rFonts w:cs="Times New Roman"/>
          <w:b/>
          <w:szCs w:val="24"/>
        </w:rPr>
        <w:sectPr w:rsidR="00E35894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br w:type="page"/>
      </w:r>
    </w:p>
    <w:p w14:paraId="3AADAB3C" w14:textId="0B26EA9E" w:rsidR="00344F2B" w:rsidRDefault="00405671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E82951E" wp14:editId="6F0364D2">
            <wp:extent cx="8576310" cy="4125506"/>
            <wp:effectExtent l="0" t="0" r="0" b="889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8931" cy="417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8E411" w14:textId="319E216D" w:rsidR="003B0CE9" w:rsidRDefault="003B0CE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3B0CE9">
        <w:rPr>
          <w:rFonts w:cs="Times New Roman"/>
          <w:szCs w:val="24"/>
        </w:rPr>
        <w:t xml:space="preserve"> Summary of the head-to-head comparisons of relative risk of vertebral or clinical fractures for the treatment of osteoporosis in patients with CKD or underwent kidney transplantation.</w:t>
      </w:r>
    </w:p>
    <w:p w14:paraId="59278035" w14:textId="77777777" w:rsidR="00344F2B" w:rsidRDefault="00344F2B" w:rsidP="002B4A57">
      <w:pPr>
        <w:keepNext/>
        <w:rPr>
          <w:rFonts w:cs="Times New Roman"/>
          <w:b/>
          <w:szCs w:val="24"/>
        </w:rPr>
      </w:pPr>
    </w:p>
    <w:p w14:paraId="772A84CB" w14:textId="3535674B" w:rsidR="00504E8C" w:rsidRDefault="00504E8C" w:rsidP="002B4A57">
      <w:pPr>
        <w:keepNext/>
        <w:rPr>
          <w:rFonts w:cs="Times New Roman"/>
          <w:b/>
          <w:szCs w:val="24"/>
        </w:rPr>
      </w:pPr>
    </w:p>
    <w:p w14:paraId="5CC87259" w14:textId="7A2CB12B" w:rsidR="00504E8C" w:rsidRDefault="00504E8C" w:rsidP="002B4A57">
      <w:pPr>
        <w:keepNext/>
        <w:rPr>
          <w:rFonts w:cs="Times New Roman"/>
          <w:b/>
          <w:szCs w:val="24"/>
        </w:rPr>
      </w:pPr>
    </w:p>
    <w:p w14:paraId="1F95A906" w14:textId="77777777" w:rsidR="00504E8C" w:rsidRDefault="00504E8C" w:rsidP="002B4A57">
      <w:pPr>
        <w:keepNext/>
        <w:rPr>
          <w:rFonts w:cs="Times New Roman"/>
          <w:b/>
          <w:szCs w:val="24"/>
        </w:rPr>
      </w:pPr>
    </w:p>
    <w:p w14:paraId="20B9F9A5" w14:textId="6438EEB5" w:rsidR="00E80BC1" w:rsidRDefault="00504E8C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12D4BE4" wp14:editId="3E8A8C66">
            <wp:extent cx="8595994" cy="4106968"/>
            <wp:effectExtent l="0" t="0" r="0" b="8255"/>
            <wp:docPr id="288" name="圖片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4541" cy="4125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5C73C" w14:textId="046D4187" w:rsidR="003B0CE9" w:rsidRDefault="003B0CE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3B0CE9">
        <w:rPr>
          <w:rFonts w:cs="Times New Roman"/>
          <w:szCs w:val="24"/>
        </w:rPr>
        <w:t xml:space="preserve"> Summary of the head-to-head comparisons of mean difference percentage change of vertebral BMD for the treatment of osteoporosis in patients with CKD or underwent kidney transplantation.</w:t>
      </w:r>
      <w:r w:rsidR="0088371C" w:rsidRPr="0088371C">
        <w:rPr>
          <w:rFonts w:cs="Times New Roman"/>
          <w:noProof/>
        </w:rPr>
        <w:t xml:space="preserve"> </w:t>
      </w:r>
    </w:p>
    <w:p w14:paraId="34826404" w14:textId="77777777" w:rsidR="00344F2B" w:rsidRDefault="00344F2B" w:rsidP="002B4A57">
      <w:pPr>
        <w:keepNext/>
        <w:rPr>
          <w:rFonts w:cs="Times New Roman"/>
          <w:b/>
          <w:szCs w:val="24"/>
        </w:rPr>
      </w:pPr>
    </w:p>
    <w:p w14:paraId="3DFD3EE5" w14:textId="2A817BC5" w:rsidR="00E80BC1" w:rsidRDefault="00E80BC1" w:rsidP="002B4A57">
      <w:pPr>
        <w:keepNext/>
        <w:rPr>
          <w:rFonts w:cs="Times New Roman"/>
          <w:b/>
          <w:szCs w:val="24"/>
        </w:rPr>
      </w:pPr>
    </w:p>
    <w:p w14:paraId="4475F7B4" w14:textId="6D28C08A" w:rsidR="00504E8C" w:rsidRDefault="00504E8C" w:rsidP="002B4A57">
      <w:pPr>
        <w:keepNext/>
        <w:rPr>
          <w:rFonts w:cs="Times New Roman"/>
          <w:b/>
          <w:szCs w:val="24"/>
        </w:rPr>
      </w:pPr>
    </w:p>
    <w:p w14:paraId="4F6F59E1" w14:textId="77777777" w:rsidR="00504E8C" w:rsidRDefault="00504E8C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78CB4C9B" w14:textId="5DD6EE8D" w:rsidR="00E80BC1" w:rsidRDefault="00504E8C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4ABC95C" wp14:editId="50CED9AC">
            <wp:extent cx="8701404" cy="4111932"/>
            <wp:effectExtent l="0" t="0" r="5080" b="3175"/>
            <wp:docPr id="289" name="圖片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6601" cy="4123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8E147" w14:textId="1FB5482B" w:rsidR="003B0CE9" w:rsidRDefault="003B0CE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80BC1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3B0CE9">
        <w:rPr>
          <w:rFonts w:cs="Times New Roman"/>
          <w:szCs w:val="24"/>
        </w:rPr>
        <w:t xml:space="preserve"> Summary of the head-to-head comparisons of mean difference percentage change of femoral neck BMD for the treatment of osteoporosis in patients with CKD or underwent kidney transplantation.</w:t>
      </w:r>
      <w:r w:rsidR="003E2649" w:rsidRPr="003E2649">
        <w:rPr>
          <w:rFonts w:cs="Times New Roman"/>
          <w:noProof/>
        </w:rPr>
        <w:t xml:space="preserve"> </w:t>
      </w:r>
    </w:p>
    <w:p w14:paraId="1D6D1217" w14:textId="4F65712A" w:rsidR="00E80BC1" w:rsidRPr="002B4A57" w:rsidRDefault="00E80BC1" w:rsidP="002B4A57">
      <w:pPr>
        <w:keepNext/>
        <w:rPr>
          <w:rFonts w:cs="Times New Roman"/>
          <w:b/>
          <w:szCs w:val="24"/>
        </w:rPr>
      </w:pPr>
    </w:p>
    <w:p w14:paraId="56E1C0D0" w14:textId="77777777" w:rsidR="00352C15" w:rsidRPr="00352C15" w:rsidRDefault="00352C15" w:rsidP="00352C15"/>
    <w:tbl>
      <w:tblPr>
        <w:tblpPr w:leftFromText="180" w:rightFromText="180" w:horzAnchor="page" w:tblpX="1137" w:tblpY="300"/>
        <w:tblW w:w="144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2551"/>
        <w:gridCol w:w="2693"/>
        <w:gridCol w:w="2467"/>
        <w:gridCol w:w="2467"/>
        <w:gridCol w:w="2470"/>
      </w:tblGrid>
      <w:tr w:rsidR="00352C15" w:rsidRPr="00992FE7" w14:paraId="0F7011A3" w14:textId="77777777" w:rsidTr="00352C15">
        <w:tc>
          <w:tcPr>
            <w:tcW w:w="14492" w:type="dxa"/>
            <w:gridSpan w:val="6"/>
            <w:tcBorders>
              <w:top w:val="nil"/>
              <w:bottom w:val="single" w:sz="4" w:space="0" w:color="auto"/>
            </w:tcBorders>
          </w:tcPr>
          <w:p w14:paraId="24F0EE3A" w14:textId="77777777" w:rsidR="00352C15" w:rsidRDefault="00352C15" w:rsidP="00352C15">
            <w:pPr>
              <w:pStyle w:val="2"/>
            </w:pPr>
            <w:r w:rsidRPr="0001436A">
              <w:lastRenderedPageBreak/>
              <w:t>Supplementary</w:t>
            </w:r>
            <w:r w:rsidRPr="001549D3">
              <w:t xml:space="preserve"> </w:t>
            </w:r>
            <w:r w:rsidRPr="00994A3D">
              <w:t>Tables</w:t>
            </w:r>
          </w:p>
          <w:p w14:paraId="373F38BA" w14:textId="1A7ECE7D" w:rsidR="00352C15" w:rsidRPr="00992FE7" w:rsidRDefault="00352C15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01436A">
              <w:rPr>
                <w:rFonts w:cs="Times New Roman"/>
                <w:b/>
                <w:szCs w:val="24"/>
              </w:rPr>
              <w:t>Supplementary</w:t>
            </w:r>
            <w:r w:rsidRPr="003B0CE9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 xml:space="preserve">Table </w:t>
            </w:r>
            <w:r w:rsidRPr="003B0CE9">
              <w:rPr>
                <w:rFonts w:cs="Times New Roman"/>
                <w:b/>
                <w:szCs w:val="24"/>
              </w:rPr>
              <w:t xml:space="preserve">1. </w:t>
            </w:r>
            <w:r w:rsidRPr="003B0CE9">
              <w:rPr>
                <w:rFonts w:cs="Times New Roman"/>
                <w:szCs w:val="24"/>
              </w:rPr>
              <w:t>Summary of the Number of Adverse Events in Selected Randomized Controlled Trials</w:t>
            </w:r>
          </w:p>
        </w:tc>
      </w:tr>
      <w:tr w:rsidR="008F4BBD" w:rsidRPr="00992FE7" w14:paraId="7214E309" w14:textId="77777777" w:rsidTr="00352C15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69B8A4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Study, Yea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14778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43B00B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CVD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5697319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Infections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01554D4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Renal adverse events 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4082B98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Musculoskeletal pain </w:t>
            </w:r>
          </w:p>
        </w:tc>
      </w:tr>
      <w:tr w:rsidR="008F4BBD" w:rsidRPr="00992FE7" w14:paraId="445CC44E" w14:textId="77777777" w:rsidTr="001E7CE7">
        <w:tc>
          <w:tcPr>
            <w:tcW w:w="1844" w:type="dxa"/>
            <w:tcBorders>
              <w:bottom w:val="single" w:sz="4" w:space="0" w:color="808080"/>
            </w:tcBorders>
            <w:shd w:val="clear" w:color="auto" w:fill="EEECE1"/>
          </w:tcPr>
          <w:p w14:paraId="2656B7E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Coco M et al., 2003</w:t>
            </w:r>
          </w:p>
        </w:tc>
        <w:tc>
          <w:tcPr>
            <w:tcW w:w="2551" w:type="dxa"/>
            <w:tcBorders>
              <w:bottom w:val="single" w:sz="4" w:space="0" w:color="808080"/>
            </w:tcBorders>
            <w:shd w:val="clear" w:color="auto" w:fill="EEECE1"/>
          </w:tcPr>
          <w:p w14:paraId="67D9AE1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bottom w:val="single" w:sz="4" w:space="0" w:color="808080"/>
            </w:tcBorders>
            <w:shd w:val="clear" w:color="auto" w:fill="EEECE1"/>
            <w:vAlign w:val="center"/>
          </w:tcPr>
          <w:p w14:paraId="24F9C49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bottom w:val="single" w:sz="4" w:space="0" w:color="808080"/>
            </w:tcBorders>
            <w:shd w:val="clear" w:color="auto" w:fill="EEECE1"/>
            <w:vAlign w:val="center"/>
          </w:tcPr>
          <w:p w14:paraId="1CF87D5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bottom w:val="single" w:sz="4" w:space="0" w:color="808080"/>
            </w:tcBorders>
            <w:shd w:val="clear" w:color="auto" w:fill="EEECE1"/>
            <w:vAlign w:val="center"/>
          </w:tcPr>
          <w:p w14:paraId="03ED8FA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70" w:type="dxa"/>
            <w:tcBorders>
              <w:bottom w:val="single" w:sz="4" w:space="0" w:color="808080"/>
            </w:tcBorders>
            <w:shd w:val="clear" w:color="auto" w:fill="EEECE1"/>
          </w:tcPr>
          <w:p w14:paraId="4BACEF1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273A1EFD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35E3CFB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ernandez E et al., 2003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7FA437C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59FBE19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2F0B6A0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63EE68A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C31A2A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339918B1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BC3917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Jamal SA et al., 2007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18B0A65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The incidence of death was 1.6% in patients with eGFR&lt;45mL/minute compared with 1.9% in patients with eGFR </w:t>
            </w:r>
            <w:r w:rsidRPr="00992FE7">
              <w:rPr>
                <w:rFonts w:ascii="新細明體" w:eastAsia="新細明體" w:hAnsi="新細明體" w:cs="新細明體" w:hint="eastAsia"/>
                <w:color w:val="000000"/>
                <w:sz w:val="16"/>
                <w:szCs w:val="16"/>
              </w:rPr>
              <w:t>≧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45mL/minute.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4BE9903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The incidence of CV events was 2.6% in patients with eGFR &lt; 45mL/minute compared with 3.2% in patients with eGFR </w:t>
            </w:r>
            <w:r w:rsidRPr="00992FE7">
              <w:rPr>
                <w:rFonts w:ascii="新細明體" w:eastAsia="新細明體" w:hAnsi="新細明體" w:cs="新細明體" w:hint="eastAsia"/>
                <w:color w:val="000000"/>
                <w:sz w:val="16"/>
                <w:szCs w:val="16"/>
              </w:rPr>
              <w:t>≧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45mL/minute.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A4DCA6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55A64A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e increase in serum creatinine was the same compared with placebo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7D50E7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5DA47BE1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135504E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Miller PD et al., 2007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3FA92FF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58A2C73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77C2503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748B4A4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of teriparatide 20mcg or 40mcg daily compared with placebo among patients with GFR 30-80 ml/minute in the incidence of renal-related adverse events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1EAC938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s of teriparatide 20mcg or 40mcg daily compared with placebo among patients with GFR 30-80 ml/minute in the incidence of arthralgia.</w:t>
            </w:r>
          </w:p>
        </w:tc>
      </w:tr>
      <w:tr w:rsidR="008F4BBD" w:rsidRPr="00992FE7" w14:paraId="6DA91504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A315EC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Ishan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A et al., 2008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30DAB5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11.05% patients with eGFR &lt;60 ml/minute discontinued treatment because of an adverse event or death.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E72370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EB5603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6F389D3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69F4C15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07A1085F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0A983D6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Walsh et al.,2009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0D796BE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062DF0B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2B79386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6474EA8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The acute rejection episodes, non-rejection acute deterioration in kidney function, and serum 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creatinine level did not differ between the two groups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74554E1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Not reported</w:t>
            </w:r>
          </w:p>
        </w:tc>
      </w:tr>
      <w:tr w:rsidR="008F4BBD" w:rsidRPr="00992FE7" w14:paraId="77B3A6AF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7CAD37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oussaint ND et al., 2010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B205E5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Each group had 1 death episode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3D01A1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1854F6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0242F51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No significant difference compared with placebo in the decline of renal function. 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DC207D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7E9F59C0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420E87C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orregrosa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JV et al., 2010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427BAF0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One death episode in control group</w:t>
            </w:r>
          </w:p>
          <w:p w14:paraId="1DF6F2F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25D4C46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6E7E895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0768A39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54593DA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32E5C69F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243276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Jamal SA et al., 2011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54AFEE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922642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compared with placebo (6.36% vs. 6.37%)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769CDE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compared with placebo (4.43% vs. 3.50%)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10D735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sz w:val="16"/>
                <w:szCs w:val="16"/>
              </w:rPr>
              <w:t>There were no significant differences compared with placebo in the change in serum creatinine by stage 3 and 4 of CKD from baseline to year 1 and year 2. From baseline to year 3, a small but significant difference in the change of serum creatinine (&lt;2 mmol/L) by stage 3 of CKD was found compared with placebo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C0F52B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3703B498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340190D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merud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KT et al., 2012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3B1D473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ree death episodes in placebo group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6D42DA8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38C6786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i/>
                <w:color w:val="000000"/>
                <w:sz w:val="16"/>
                <w:szCs w:val="16"/>
                <w:u w:val="single"/>
              </w:rPr>
            </w:pPr>
            <w:r w:rsidRPr="00992FE7">
              <w:rPr>
                <w:rFonts w:eastAsia="新細明體" w:cs="Times New Roman"/>
                <w:i/>
                <w:color w:val="000000"/>
                <w:sz w:val="16"/>
                <w:szCs w:val="16"/>
              </w:rPr>
              <w:t>IV Ibandronate vs. placebo</w:t>
            </w:r>
          </w:p>
          <w:p w14:paraId="3106284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CMV infection, n (%)</w:t>
            </w:r>
          </w:p>
          <w:p w14:paraId="5444780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14 (21.2%) vs. 21 (33.3%)</w:t>
            </w:r>
          </w:p>
          <w:p w14:paraId="61BE440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UTI, n (%)</w:t>
            </w:r>
          </w:p>
          <w:p w14:paraId="5B45321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13 (19.7%) vs. 12 (19.0%)</w:t>
            </w:r>
          </w:p>
          <w:p w14:paraId="08A04D6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Pneumonia, n (%)</w:t>
            </w:r>
          </w:p>
          <w:p w14:paraId="08C5BA6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2 (3.0%) vs. 3 (4.8%)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248D3A1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i/>
                <w:color w:val="000000"/>
                <w:sz w:val="16"/>
                <w:szCs w:val="16"/>
                <w:u w:val="single"/>
              </w:rPr>
            </w:pPr>
            <w:r w:rsidRPr="00992FE7">
              <w:rPr>
                <w:rFonts w:eastAsia="新細明體" w:cs="Times New Roman"/>
                <w:i/>
                <w:color w:val="000000"/>
                <w:sz w:val="16"/>
                <w:szCs w:val="16"/>
              </w:rPr>
              <w:lastRenderedPageBreak/>
              <w:t>IV Ibandronate vs. placebo</w:t>
            </w:r>
          </w:p>
          <w:p w14:paraId="58FB60E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Biopsy verified transplant rejections, n (%)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>18 (27.3%) vs. 22 (34.9%)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Elevated serum creatinine, n (%)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>5 (7.6%) vs. 10 (15.9%)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  <w:u w:val="single"/>
              </w:rPr>
              <w:t>Mean change in serum creatinine, mM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>-2.1±27.7 vs. 4.2±21.6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3EC2174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74A8A4DD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433EEB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aghverd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F et al., 2014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75A48A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treatment-related death occurred in both groups.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DA2553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deep and superficial</w:t>
            </w:r>
          </w:p>
          <w:p w14:paraId="37ACB08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rombophlebitis, arteriovenous fistula, graft, dialysis catheter thrombosis, and vasomotor symptoms were reported in both groups.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6FDA4D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BAA2FA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AF358F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1AE4B05E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04C9A7C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ánchez-</w:t>
            </w: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Escuredo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 xml:space="preserve">2015 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4736299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03E5D3A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22F5930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421703F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increasing in serum creatinine was found over the study period for Ibandronate or risedronate groups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08009F1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3B0BD01A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24ECCA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Bonan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40E1FF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CEC7BB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7536F3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There was a higher number of infection in the denosumab group compared with control group (146 vs 99, p&lt;0.05). 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16DEEA0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s compared with control group in the rate of acute rejection (10.9% vs.6.8%), loss of graft function (2.2% vs. 0%) and the change in eGFR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0C5B05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Leg pain occurred in 9 patients (19.6%) with denosumab group versus 9 patients (20.5%) with control group (p&gt;0.05).</w:t>
            </w:r>
          </w:p>
        </w:tc>
      </w:tr>
      <w:tr w:rsidR="008F4BBD" w:rsidRPr="00992FE7" w14:paraId="7BAB6925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4F3B5A0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higematsu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32F88E2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0472A4C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3D27E64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3EBAA51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e incidence of urinary- and kidney function-related adverse events with CKD stage G3 patients was 3.1%.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195C0EA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7658D7C9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9EDA50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Iser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K et al., 2019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CE0EFA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in the incidence between denosumab (n=2) and alendronate (n=1) groups.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C56F27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i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in the incidence of stroke, heart failure and Idiopathic intracranial hypertension between denosumab (n=2) and alendronate (n=3) groups.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E9FE74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in the incidence of pneumonia and arteriovenous graft infection between denosumab (n=2) and alendronate (n=1) groups.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777EC1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6EA9777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i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in the incidence between denosumab (n=2) and alendronate (n=2) groups.</w:t>
            </w:r>
          </w:p>
        </w:tc>
      </w:tr>
      <w:tr w:rsidR="008F4BBD" w:rsidRPr="00992FE7" w14:paraId="230120C8" w14:textId="77777777" w:rsidTr="001E7CE7">
        <w:tc>
          <w:tcPr>
            <w:tcW w:w="1844" w:type="dxa"/>
            <w:tcBorders>
              <w:top w:val="single" w:sz="4" w:space="0" w:color="808080"/>
              <w:bottom w:val="single" w:sz="4" w:space="0" w:color="808080"/>
            </w:tcBorders>
          </w:tcPr>
          <w:p w14:paraId="495B25D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Marques IDB et al., 2019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 w14:paraId="48C791A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808080"/>
            </w:tcBorders>
          </w:tcPr>
          <w:p w14:paraId="2B2AB63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</w:tcPr>
          <w:p w14:paraId="209E197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6C43421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in eGFR was found between zoledronate-treated and control groups</w:t>
            </w:r>
          </w:p>
        </w:tc>
        <w:tc>
          <w:tcPr>
            <w:tcW w:w="2470" w:type="dxa"/>
            <w:tcBorders>
              <w:top w:val="single" w:sz="4" w:space="0" w:color="808080"/>
              <w:bottom w:val="single" w:sz="4" w:space="0" w:color="808080"/>
            </w:tcBorders>
          </w:tcPr>
          <w:p w14:paraId="6B4A789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6D31E439" w14:textId="77777777" w:rsidTr="001E7CE7">
        <w:tc>
          <w:tcPr>
            <w:tcW w:w="1844" w:type="dxa"/>
            <w:tcBorders>
              <w:top w:val="single" w:sz="4" w:space="0" w:color="808080"/>
            </w:tcBorders>
            <w:shd w:val="clear" w:color="auto" w:fill="EEECE1"/>
          </w:tcPr>
          <w:p w14:paraId="7D53701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ugimoto T et al., 2019</w:t>
            </w:r>
          </w:p>
        </w:tc>
        <w:tc>
          <w:tcPr>
            <w:tcW w:w="2551" w:type="dxa"/>
            <w:tcBorders>
              <w:top w:val="single" w:sz="4" w:space="0" w:color="808080"/>
            </w:tcBorders>
            <w:shd w:val="clear" w:color="auto" w:fill="EEECE1"/>
          </w:tcPr>
          <w:p w14:paraId="050047F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693" w:type="dxa"/>
            <w:tcBorders>
              <w:top w:val="single" w:sz="4" w:space="0" w:color="808080"/>
            </w:tcBorders>
            <w:shd w:val="clear" w:color="auto" w:fill="EEECE1"/>
          </w:tcPr>
          <w:p w14:paraId="76D4F93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</w:tcBorders>
            <w:shd w:val="clear" w:color="auto" w:fill="EEECE1"/>
          </w:tcPr>
          <w:p w14:paraId="636A695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467" w:type="dxa"/>
            <w:tcBorders>
              <w:top w:val="single" w:sz="4" w:space="0" w:color="808080"/>
            </w:tcBorders>
            <w:shd w:val="clear" w:color="auto" w:fill="EEECE1"/>
            <w:vAlign w:val="center"/>
          </w:tcPr>
          <w:p w14:paraId="0457C98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wo persons (4.9%) in risedronate group with CKD stage G3 developed renal and urinary disorders.</w:t>
            </w:r>
          </w:p>
        </w:tc>
        <w:tc>
          <w:tcPr>
            <w:tcW w:w="2470" w:type="dxa"/>
            <w:tcBorders>
              <w:top w:val="single" w:sz="4" w:space="0" w:color="808080"/>
            </w:tcBorders>
            <w:shd w:val="clear" w:color="auto" w:fill="EEECE1"/>
          </w:tcPr>
          <w:p w14:paraId="36DA3BB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</w:tbl>
    <w:p w14:paraId="2E0D4B81" w14:textId="77777777" w:rsidR="008F4BBD" w:rsidRPr="00992FE7" w:rsidRDefault="008F4BBD" w:rsidP="008F4BBD">
      <w:pPr>
        <w:autoSpaceDE w:val="0"/>
        <w:autoSpaceDN w:val="0"/>
        <w:adjustRightInd w:val="0"/>
        <w:rPr>
          <w:rFonts w:cs="Times New Roman"/>
          <w:sz w:val="16"/>
        </w:rPr>
      </w:pPr>
    </w:p>
    <w:p w14:paraId="4F1663D0" w14:textId="77777777" w:rsidR="008F4BBD" w:rsidRPr="00992FE7" w:rsidRDefault="008F4BBD" w:rsidP="008F4BBD">
      <w:pPr>
        <w:autoSpaceDE w:val="0"/>
        <w:autoSpaceDN w:val="0"/>
        <w:adjustRightInd w:val="0"/>
        <w:rPr>
          <w:rFonts w:cs="Times New Roman"/>
        </w:rPr>
      </w:pPr>
    </w:p>
    <w:p w14:paraId="28FFF523" w14:textId="77777777" w:rsidR="008F4BBD" w:rsidRPr="00992FE7" w:rsidRDefault="008F4BBD" w:rsidP="008F4BBD">
      <w:pPr>
        <w:autoSpaceDE w:val="0"/>
        <w:autoSpaceDN w:val="0"/>
        <w:adjustRightInd w:val="0"/>
        <w:rPr>
          <w:rFonts w:cs="Times New Roman"/>
        </w:rPr>
      </w:pPr>
    </w:p>
    <w:p w14:paraId="7E6BF9A2" w14:textId="77777777" w:rsidR="008F4BBD" w:rsidRPr="00992FE7" w:rsidRDefault="008F4BBD" w:rsidP="008F4BBD">
      <w:pPr>
        <w:autoSpaceDE w:val="0"/>
        <w:autoSpaceDN w:val="0"/>
        <w:adjustRightInd w:val="0"/>
        <w:rPr>
          <w:rFonts w:cs="Times New Roman"/>
        </w:rPr>
      </w:pPr>
    </w:p>
    <w:p w14:paraId="0F54A55B" w14:textId="77777777" w:rsidR="008F4BBD" w:rsidRPr="00992FE7" w:rsidRDefault="008F4BBD" w:rsidP="008F4BBD">
      <w:pPr>
        <w:autoSpaceDE w:val="0"/>
        <w:autoSpaceDN w:val="0"/>
        <w:adjustRightInd w:val="0"/>
        <w:rPr>
          <w:rFonts w:cs="Times New Roman"/>
        </w:rPr>
      </w:pPr>
    </w:p>
    <w:p w14:paraId="3D583DF2" w14:textId="3A56D88D" w:rsidR="00352C15" w:rsidRDefault="00352C1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14489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2"/>
        <w:gridCol w:w="2060"/>
        <w:gridCol w:w="2128"/>
        <w:gridCol w:w="1843"/>
        <w:gridCol w:w="1622"/>
        <w:gridCol w:w="1525"/>
        <w:gridCol w:w="1418"/>
        <w:gridCol w:w="2091"/>
      </w:tblGrid>
      <w:tr w:rsidR="008F4BBD" w:rsidRPr="00992FE7" w14:paraId="15F6EA70" w14:textId="77777777" w:rsidTr="00352C15">
        <w:trPr>
          <w:trHeight w:val="20"/>
        </w:trPr>
        <w:tc>
          <w:tcPr>
            <w:tcW w:w="14489" w:type="dxa"/>
            <w:gridSpan w:val="8"/>
            <w:tcBorders>
              <w:top w:val="nil"/>
              <w:bottom w:val="single" w:sz="4" w:space="0" w:color="auto"/>
            </w:tcBorders>
          </w:tcPr>
          <w:p w14:paraId="7D4D34FE" w14:textId="7070A450" w:rsidR="008F4BBD" w:rsidRPr="00992FE7" w:rsidRDefault="001A4B8A" w:rsidP="001A4B8A">
            <w:pPr>
              <w:spacing w:line="240" w:lineRule="exact"/>
              <w:rPr>
                <w:rFonts w:eastAsia="新細明體" w:cs="Times New Roman"/>
                <w:b/>
                <w:color w:val="000000"/>
                <w:sz w:val="20"/>
                <w:szCs w:val="16"/>
              </w:rPr>
            </w:pPr>
            <w:r w:rsidRPr="0001436A">
              <w:rPr>
                <w:rFonts w:cs="Times New Roman"/>
                <w:b/>
                <w:szCs w:val="24"/>
              </w:rPr>
              <w:lastRenderedPageBreak/>
              <w:t>Supplementary</w:t>
            </w:r>
            <w:r w:rsidRPr="003B0CE9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Table 1</w:t>
            </w:r>
            <w:r w:rsidR="008F4BBD" w:rsidRPr="00992FE7">
              <w:rPr>
                <w:rFonts w:eastAsia="新細明體" w:cs="Times New Roman"/>
                <w:b/>
                <w:color w:val="000000"/>
                <w:sz w:val="20"/>
                <w:szCs w:val="16"/>
              </w:rPr>
              <w:t>.</w:t>
            </w:r>
            <w:r>
              <w:rPr>
                <w:rFonts w:eastAsia="新細明體" w:cs="Times New Roman"/>
                <w:b/>
                <w:color w:val="000000"/>
                <w:sz w:val="20"/>
                <w:szCs w:val="16"/>
              </w:rPr>
              <w:t xml:space="preserve"> </w:t>
            </w:r>
            <w:r w:rsidRPr="001A4B8A">
              <w:rPr>
                <w:rFonts w:eastAsia="新細明體" w:cs="Times New Roman"/>
                <w:color w:val="000000"/>
                <w:szCs w:val="16"/>
              </w:rPr>
              <w:t>Summary of the Number of Adverse Events in Selected Randomized Controlled Trials (cont.)</w:t>
            </w:r>
          </w:p>
        </w:tc>
      </w:tr>
      <w:tr w:rsidR="008F4BBD" w:rsidRPr="00992FE7" w14:paraId="2B50453F" w14:textId="77777777" w:rsidTr="001E7CE7">
        <w:tc>
          <w:tcPr>
            <w:tcW w:w="1802" w:type="dxa"/>
            <w:tcBorders>
              <w:bottom w:val="single" w:sz="4" w:space="0" w:color="auto"/>
            </w:tcBorders>
          </w:tcPr>
          <w:p w14:paraId="3C8C8F6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Study, Year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7766052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Gastrointestinal adverse events 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FE1C0B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Hypercalcemia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AA912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Hypocalcemia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48E93B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>Hyperphosphatemi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CC6204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Hypophosphatemia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D06E1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Hypersensitivity reactions 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721BB088" w14:textId="77777777" w:rsidR="008F4BBD" w:rsidRPr="00992FE7" w:rsidRDefault="008F4BBD" w:rsidP="001E7CE7">
            <w:pPr>
              <w:spacing w:line="240" w:lineRule="exact"/>
              <w:rPr>
                <w:rFonts w:eastAsia="新細明體" w:cs="Times New Roman"/>
                <w:b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b/>
                <w:color w:val="000000"/>
                <w:sz w:val="16"/>
                <w:szCs w:val="16"/>
              </w:rPr>
              <w:t xml:space="preserve">Osteonecrosis of the jaw </w:t>
            </w:r>
          </w:p>
        </w:tc>
      </w:tr>
      <w:tr w:rsidR="008F4BBD" w:rsidRPr="00992FE7" w14:paraId="042F55DA" w14:textId="77777777" w:rsidTr="001E7CE7">
        <w:tc>
          <w:tcPr>
            <w:tcW w:w="1802" w:type="dxa"/>
            <w:tcBorders>
              <w:bottom w:val="single" w:sz="4" w:space="0" w:color="808080"/>
            </w:tcBorders>
            <w:shd w:val="clear" w:color="auto" w:fill="EEECE1"/>
          </w:tcPr>
          <w:p w14:paraId="417D54D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Coco M et al., 2003</w:t>
            </w:r>
          </w:p>
        </w:tc>
        <w:tc>
          <w:tcPr>
            <w:tcW w:w="2060" w:type="dxa"/>
            <w:tcBorders>
              <w:bottom w:val="single" w:sz="4" w:space="0" w:color="808080"/>
            </w:tcBorders>
            <w:shd w:val="clear" w:color="auto" w:fill="EEECE1"/>
          </w:tcPr>
          <w:p w14:paraId="002C4C2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bottom w:val="single" w:sz="4" w:space="0" w:color="808080"/>
            </w:tcBorders>
            <w:shd w:val="clear" w:color="auto" w:fill="EEECE1"/>
          </w:tcPr>
          <w:p w14:paraId="3E71D5F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  <w:shd w:val="clear" w:color="auto" w:fill="EEECE1"/>
          </w:tcPr>
          <w:p w14:paraId="302A839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622" w:type="dxa"/>
            <w:tcBorders>
              <w:bottom w:val="single" w:sz="4" w:space="0" w:color="808080"/>
            </w:tcBorders>
            <w:shd w:val="clear" w:color="auto" w:fill="EEECE1"/>
          </w:tcPr>
          <w:p w14:paraId="6A06AFF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525" w:type="dxa"/>
            <w:tcBorders>
              <w:bottom w:val="single" w:sz="4" w:space="0" w:color="808080"/>
            </w:tcBorders>
            <w:shd w:val="clear" w:color="auto" w:fill="EEECE1"/>
          </w:tcPr>
          <w:p w14:paraId="1D9A53F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418" w:type="dxa"/>
            <w:tcBorders>
              <w:bottom w:val="single" w:sz="4" w:space="0" w:color="808080"/>
            </w:tcBorders>
            <w:shd w:val="clear" w:color="auto" w:fill="EEECE1"/>
          </w:tcPr>
          <w:p w14:paraId="44947A3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bottom w:val="single" w:sz="4" w:space="0" w:color="808080"/>
            </w:tcBorders>
            <w:shd w:val="clear" w:color="auto" w:fill="EEECE1"/>
          </w:tcPr>
          <w:p w14:paraId="0F211BA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05466691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26FD40C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ernandez E et al., 2003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</w:tcPr>
          <w:p w14:paraId="5CAB993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3E21BB4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2F1A8D0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28A01CA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217822D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18DD425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7B479C5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7C8F6404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8D986F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Jamal SA et al., 2007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4C1AA33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The incidence of GI events was 4.5% in patients with eGFR &lt; 45mL/minute compared with 5.2% in patients with eGFR </w:t>
            </w:r>
            <w:r w:rsidRPr="00992FE7">
              <w:rPr>
                <w:rFonts w:ascii="新細明體" w:eastAsia="新細明體" w:hAnsi="新細明體" w:cs="新細明體" w:hint="eastAsia"/>
                <w:color w:val="000000"/>
                <w:sz w:val="16"/>
                <w:szCs w:val="16"/>
              </w:rPr>
              <w:t>≧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45mL/minute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4F462E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E82FD4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23C547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F80CC0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B209D0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D35306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0CAC81A0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23FCE41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Miller PD et al., 2007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</w:tcPr>
          <w:p w14:paraId="37C6285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8061BA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ere was significant difference by the incidence of hypercalcemia of teriparatide 20mcg/day or 40mcg/day among patients with GFR 30-80 ml/minute compared with placebo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2D5F6FD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41518DD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70BABCE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46ECECC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0A44CE5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49B6C611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0F59C6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Ishan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A et al., 2008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797F28D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1E4E83C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4521D0F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D59861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2E7AFB3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3F03A64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0A0DAD1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2F2E0ECC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03D94B2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Walsh et al., 2009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</w:tcPr>
          <w:p w14:paraId="4225BE6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</w:tcPr>
          <w:p w14:paraId="3D05A8E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1D2E07C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sz w:val="16"/>
                <w:szCs w:val="16"/>
              </w:rPr>
              <w:t xml:space="preserve">Five patients (8.6%) experienced transient </w:t>
            </w:r>
            <w:r w:rsidRPr="00992FE7">
              <w:rPr>
                <w:rFonts w:eastAsia="新細明體" w:cs="Times New Roman"/>
                <w:sz w:val="16"/>
                <w:szCs w:val="16"/>
              </w:rPr>
              <w:lastRenderedPageBreak/>
              <w:t>hypocalcemia in pamidronate group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09EC3C6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46D6D5B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3AD2EA6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487798C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1A101228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4FA7A8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oussaint ND et al., 2010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683B85C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One patient in alendronate group developed GI adverse events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E87087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D5D994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ACDE18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752D73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017D9C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E09D3D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4AC869C2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75954D7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orregrosa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JV et al., 2010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</w:tcPr>
          <w:p w14:paraId="7BC9AC4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Dyspepsia occurred in one patient of risedronate group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02E2850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ypercalcemia occurred in one patient of risedronate group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4716D6D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523C691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7297B12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4074084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3E6F317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6A2570FC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58E09A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Jamal SA et al., 2011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3515EF4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2589C1A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30D5E58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8D2393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53E8D08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2594F96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5F30B1E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0D519BE6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396C68B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merud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KT et al., 2012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</w:tcPr>
          <w:p w14:paraId="0EFAD17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Gastroenteritis occurred in 1 patient (1.5%) of ibandronate group versus 6 patients (9.5%) of placebo group (p&gt;0.05). 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74160B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ypercalcemia occurred in 11 patients (16.7%) of ibandronate group versus 13 patients (20.6%) of placebo group (p&gt;0.05)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3227708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2E15633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058BB28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5B4BFF4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0D8DA07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286E4B6A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ED66F8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aghverd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F et al., 2014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381E8A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dyspepsia reported in both groups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9C85C7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690015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6D915F9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D0C378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8BA5D8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0A3D6A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44E31ED6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2A4FE25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ánchez-</w:t>
            </w: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Escuredo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 xml:space="preserve">2015 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55AA4DB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Five patients in risedronate group developed GI intolerance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</w:tcPr>
          <w:p w14:paraId="0173AF6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4E1D86D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5DCBDB2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70A41B3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62B442C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3873933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482BC437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822D5A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Bonan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 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B6A4BD1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More diarrhea events occurred in denosumab group (50.0%) comparing control group (29.5%) with 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significant difference (p &lt; 0.05)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47EB71F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Less frequent episodes of hypercalcemia (&gt;2.6 mmol/L) in the denosumab group (37 vs. 55)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2E7FA67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More frequent episodes of asymptomatic and transient hypocalcemia (&lt;1.9 mmol/L) in the </w:t>
            </w: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denosumab group (12 vs. 1)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7221CA4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155984E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64C182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5046D37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50C82E51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5213441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higematsu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828764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e incidence of GI symptoms–relate adverse events with CKD stage G3 patients was 38.6%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</w:tcPr>
          <w:p w14:paraId="534E840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062B81D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</w:tcPr>
          <w:p w14:paraId="4E200C23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</w:tcPr>
          <w:p w14:paraId="3E7E730E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1410BFD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619CA08D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</w:tr>
      <w:tr w:rsidR="008F4BBD" w:rsidRPr="00992FE7" w14:paraId="753D51AA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AA5C54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proofErr w:type="spellStart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Iseri</w:t>
            </w:r>
            <w:proofErr w:type="spellEnd"/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 xml:space="preserve"> K et al., 2019</w:t>
            </w:r>
          </w:p>
        </w:tc>
        <w:tc>
          <w:tcPr>
            <w:tcW w:w="20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48CEA5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wo episodes of ileus and cholecystitis happened in alendronate group.</w:t>
            </w:r>
          </w:p>
        </w:tc>
        <w:tc>
          <w:tcPr>
            <w:tcW w:w="21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1D06C70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igher incidence of hypercalcemia in alendronate group (37.5%) during the first 2 weeks compared with denosumab group (9.1%) with significant difference (p&lt;0.05).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  <w:vAlign w:val="center"/>
          </w:tcPr>
          <w:p w14:paraId="280E0C9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Higher incidence of hypocalcemia in denosumab group (27.3%) during the first 2 weeks compared with alendronate group (4.2%) with significant difference (p&lt;0.05).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3E05EDC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047F948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 significant difference between the two groups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2D70EEF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EEECE1"/>
          </w:tcPr>
          <w:p w14:paraId="608BFB87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4EB9EB0D" w14:textId="77777777" w:rsidTr="001E7CE7">
        <w:tc>
          <w:tcPr>
            <w:tcW w:w="1802" w:type="dxa"/>
            <w:tcBorders>
              <w:top w:val="single" w:sz="4" w:space="0" w:color="808080"/>
              <w:bottom w:val="single" w:sz="4" w:space="0" w:color="808080"/>
            </w:tcBorders>
          </w:tcPr>
          <w:p w14:paraId="4C72EEF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Marques IDB et al., 2019</w:t>
            </w:r>
          </w:p>
        </w:tc>
        <w:tc>
          <w:tcPr>
            <w:tcW w:w="2060" w:type="dxa"/>
            <w:tcBorders>
              <w:top w:val="single" w:sz="4" w:space="0" w:color="808080"/>
            </w:tcBorders>
          </w:tcPr>
          <w:p w14:paraId="7046CF5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808080"/>
            </w:tcBorders>
          </w:tcPr>
          <w:p w14:paraId="678D841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843" w:type="dxa"/>
            <w:tcBorders>
              <w:top w:val="single" w:sz="4" w:space="0" w:color="808080"/>
            </w:tcBorders>
          </w:tcPr>
          <w:p w14:paraId="3B10480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622" w:type="dxa"/>
            <w:tcBorders>
              <w:top w:val="single" w:sz="4" w:space="0" w:color="808080"/>
            </w:tcBorders>
          </w:tcPr>
          <w:p w14:paraId="7AA83C29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525" w:type="dxa"/>
            <w:tcBorders>
              <w:top w:val="single" w:sz="4" w:space="0" w:color="808080"/>
            </w:tcBorders>
          </w:tcPr>
          <w:p w14:paraId="2318E842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 w14:paraId="0D92ED18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  <w:bottom w:val="single" w:sz="4" w:space="0" w:color="808080"/>
            </w:tcBorders>
          </w:tcPr>
          <w:p w14:paraId="589E5F46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</w:tr>
      <w:tr w:rsidR="008F4BBD" w:rsidRPr="00992FE7" w14:paraId="38CA149F" w14:textId="77777777" w:rsidTr="001E7CE7">
        <w:tc>
          <w:tcPr>
            <w:tcW w:w="1802" w:type="dxa"/>
            <w:tcBorders>
              <w:top w:val="single" w:sz="4" w:space="0" w:color="808080"/>
            </w:tcBorders>
            <w:shd w:val="clear" w:color="auto" w:fill="EEECE1"/>
          </w:tcPr>
          <w:p w14:paraId="4D7B3DC5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Sugimoto T et al., 2019</w:t>
            </w:r>
          </w:p>
        </w:tc>
        <w:tc>
          <w:tcPr>
            <w:tcW w:w="2060" w:type="dxa"/>
            <w:shd w:val="clear" w:color="auto" w:fill="EEECE1"/>
          </w:tcPr>
          <w:p w14:paraId="0BFD8590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The incidence of GI disorders was range from 2.4 to 41.5%.</w:t>
            </w:r>
          </w:p>
        </w:tc>
        <w:tc>
          <w:tcPr>
            <w:tcW w:w="2128" w:type="dxa"/>
            <w:shd w:val="clear" w:color="auto" w:fill="EEECE1"/>
          </w:tcPr>
          <w:p w14:paraId="17F9945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843" w:type="dxa"/>
            <w:shd w:val="clear" w:color="auto" w:fill="EEECE1"/>
          </w:tcPr>
          <w:p w14:paraId="5CBDB6AF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622" w:type="dxa"/>
            <w:shd w:val="clear" w:color="auto" w:fill="EEECE1"/>
          </w:tcPr>
          <w:p w14:paraId="75163DEC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525" w:type="dxa"/>
            <w:shd w:val="clear" w:color="auto" w:fill="EEECE1"/>
          </w:tcPr>
          <w:p w14:paraId="71528B94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  <w:tc>
          <w:tcPr>
            <w:tcW w:w="1418" w:type="dxa"/>
            <w:tcBorders>
              <w:top w:val="single" w:sz="4" w:space="0" w:color="808080"/>
            </w:tcBorders>
            <w:shd w:val="clear" w:color="auto" w:fill="EEECE1"/>
          </w:tcPr>
          <w:p w14:paraId="06C1AEEB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91" w:type="dxa"/>
            <w:tcBorders>
              <w:top w:val="single" w:sz="4" w:space="0" w:color="808080"/>
            </w:tcBorders>
            <w:shd w:val="clear" w:color="auto" w:fill="EEECE1"/>
          </w:tcPr>
          <w:p w14:paraId="4F60347A" w14:textId="77777777" w:rsidR="008F4BBD" w:rsidRPr="00992FE7" w:rsidRDefault="008F4BBD" w:rsidP="001E7CE7">
            <w:pPr>
              <w:autoSpaceDE w:val="0"/>
              <w:autoSpaceDN w:val="0"/>
              <w:adjustRightInd w:val="0"/>
              <w:spacing w:line="280" w:lineRule="exact"/>
              <w:rPr>
                <w:rFonts w:eastAsia="新細明體" w:cs="Times New Roman"/>
                <w:color w:val="000000"/>
                <w:sz w:val="16"/>
                <w:szCs w:val="16"/>
              </w:rPr>
            </w:pPr>
            <w:r w:rsidRPr="00992FE7">
              <w:rPr>
                <w:rFonts w:eastAsia="新細明體" w:cs="Times New Roman"/>
                <w:color w:val="000000"/>
                <w:sz w:val="16"/>
                <w:szCs w:val="16"/>
              </w:rPr>
              <w:t>Not found.</w:t>
            </w:r>
          </w:p>
        </w:tc>
      </w:tr>
    </w:tbl>
    <w:p w14:paraId="2790C61C" w14:textId="77777777" w:rsidR="008F4BBD" w:rsidRPr="003B0CE9" w:rsidRDefault="008F4BBD" w:rsidP="003B0CE9">
      <w:pPr>
        <w:keepNext/>
        <w:rPr>
          <w:rFonts w:cs="Times New Roman"/>
          <w:b/>
          <w:szCs w:val="24"/>
        </w:rPr>
      </w:pPr>
    </w:p>
    <w:sectPr w:rsidR="008F4BBD" w:rsidRPr="003B0CE9" w:rsidSect="00E3589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D79F1" w14:textId="77777777" w:rsidR="0084477D" w:rsidRDefault="0084477D" w:rsidP="00117666">
      <w:pPr>
        <w:spacing w:after="0"/>
      </w:pPr>
      <w:r>
        <w:separator/>
      </w:r>
    </w:p>
  </w:endnote>
  <w:endnote w:type="continuationSeparator" w:id="0">
    <w:p w14:paraId="66787F98" w14:textId="77777777" w:rsidR="0084477D" w:rsidRDefault="008447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EBFC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B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EBFC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B8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14E1E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B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14E1E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B8A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4E1D6" w14:textId="77777777" w:rsidR="0084477D" w:rsidRDefault="0084477D" w:rsidP="00117666">
      <w:pPr>
        <w:spacing w:after="0"/>
      </w:pPr>
      <w:r>
        <w:separator/>
      </w:r>
    </w:p>
  </w:footnote>
  <w:footnote w:type="continuationSeparator" w:id="0">
    <w:p w14:paraId="7039268E" w14:textId="77777777" w:rsidR="0084477D" w:rsidRDefault="008447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63233"/>
    <w:multiLevelType w:val="hybridMultilevel"/>
    <w:tmpl w:val="EFE029EE"/>
    <w:lvl w:ilvl="0" w:tplc="DC2041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A3C"/>
    <w:rsid w:val="001549D3"/>
    <w:rsid w:val="00160065"/>
    <w:rsid w:val="00177D84"/>
    <w:rsid w:val="001A4B8A"/>
    <w:rsid w:val="00267D18"/>
    <w:rsid w:val="00274347"/>
    <w:rsid w:val="002868E2"/>
    <w:rsid w:val="002869C3"/>
    <w:rsid w:val="002936E4"/>
    <w:rsid w:val="002B4A57"/>
    <w:rsid w:val="002C74CA"/>
    <w:rsid w:val="003123F4"/>
    <w:rsid w:val="00344F2B"/>
    <w:rsid w:val="00352C15"/>
    <w:rsid w:val="003544FB"/>
    <w:rsid w:val="003B0CE9"/>
    <w:rsid w:val="003D2F2D"/>
    <w:rsid w:val="003E2649"/>
    <w:rsid w:val="003F63FD"/>
    <w:rsid w:val="00401590"/>
    <w:rsid w:val="00405671"/>
    <w:rsid w:val="0043285C"/>
    <w:rsid w:val="004437BA"/>
    <w:rsid w:val="00447801"/>
    <w:rsid w:val="00452E9C"/>
    <w:rsid w:val="004735C8"/>
    <w:rsid w:val="004947A6"/>
    <w:rsid w:val="004961FF"/>
    <w:rsid w:val="00504E8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77D"/>
    <w:rsid w:val="0088371C"/>
    <w:rsid w:val="00885156"/>
    <w:rsid w:val="008F4BBD"/>
    <w:rsid w:val="009151AA"/>
    <w:rsid w:val="0093429D"/>
    <w:rsid w:val="009345C2"/>
    <w:rsid w:val="00943573"/>
    <w:rsid w:val="00964134"/>
    <w:rsid w:val="00970F7D"/>
    <w:rsid w:val="00994A3D"/>
    <w:rsid w:val="009C2B12"/>
    <w:rsid w:val="00A174D9"/>
    <w:rsid w:val="00A7707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5894"/>
    <w:rsid w:val="00E52377"/>
    <w:rsid w:val="00E537AD"/>
    <w:rsid w:val="00E64E17"/>
    <w:rsid w:val="00E80BC1"/>
    <w:rsid w:val="00E866C9"/>
    <w:rsid w:val="00EA3D3C"/>
    <w:rsid w:val="00EA613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190FE3-D276-40E8-BEF7-7CA4E0BC5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2</Pages>
  <Words>1728</Words>
  <Characters>98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2-01-11T08:34:00Z</dcterms:created>
  <dcterms:modified xsi:type="dcterms:W3CDTF">2022-01-11T08:36:00Z</dcterms:modified>
</cp:coreProperties>
</file>